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2B593" w14:textId="668E43FD" w:rsidR="00FE05D5" w:rsidRDefault="00FE05D5" w:rsidP="00FE05D5">
      <w:pPr>
        <w:pStyle w:val="Caption"/>
      </w:pPr>
      <w:bookmarkStart w:id="0" w:name="_Toc177334301"/>
      <w:r w:rsidRPr="00FE05D5">
        <w:rPr>
          <w:b/>
          <w:bCs/>
        </w:rPr>
        <w:t xml:space="preserve">Appendix </w:t>
      </w:r>
      <w:r w:rsidR="004E30EA">
        <w:rPr>
          <w:b/>
          <w:bCs/>
        </w:rPr>
        <w:t>2</w:t>
      </w:r>
      <w:r w:rsidRPr="00FE05D5">
        <w:rPr>
          <w:b/>
          <w:bCs/>
        </w:rPr>
        <w:t>.</w:t>
      </w:r>
      <w:r>
        <w:t xml:space="preserve"> </w:t>
      </w:r>
      <w:r w:rsidRPr="002E761A">
        <w:t>Impact of modified exclusion criteria on number of Kentucky Medicaid enrollees aged 15-44 at risk for unintended pregnancy, 2019</w:t>
      </w:r>
      <w:bookmarkEnd w:id="0"/>
    </w:p>
    <w:tbl>
      <w:tblPr>
        <w:tblStyle w:val="AJHP10"/>
        <w:tblW w:w="0" w:type="auto"/>
        <w:tblLook w:val="04A0" w:firstRow="1" w:lastRow="0" w:firstColumn="1" w:lastColumn="0" w:noHBand="0" w:noVBand="1"/>
      </w:tblPr>
      <w:tblGrid>
        <w:gridCol w:w="1667"/>
        <w:gridCol w:w="1150"/>
        <w:gridCol w:w="1625"/>
        <w:gridCol w:w="2225"/>
        <w:gridCol w:w="2693"/>
      </w:tblGrid>
      <w:tr w:rsidR="00FE05D5" w:rsidRPr="00DD6B36" w14:paraId="48EB0276" w14:textId="77777777" w:rsidTr="008E0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</w:tcBorders>
          </w:tcPr>
          <w:p w14:paraId="4B6C88C4" w14:textId="77777777" w:rsidR="00FE05D5" w:rsidRPr="00DD6B36" w:rsidRDefault="00FE05D5" w:rsidP="008E0E2C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C7A22C" w14:textId="3003A4E8" w:rsidR="00FE05D5" w:rsidRPr="00DD6B36" w:rsidRDefault="00FE05D5" w:rsidP="008E0E2C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DD6B36">
              <w:rPr>
                <w:b/>
                <w:bCs/>
                <w:sz w:val="20"/>
                <w:szCs w:val="20"/>
              </w:rPr>
              <w:t>Standard Method</w:t>
            </w:r>
            <w:r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A529BC" w14:textId="46F135A4" w:rsidR="00FE05D5" w:rsidRPr="00DD6B36" w:rsidRDefault="00FE05D5" w:rsidP="008E0E2C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DD6B36">
              <w:rPr>
                <w:b/>
                <w:bCs/>
                <w:sz w:val="20"/>
                <w:szCs w:val="20"/>
              </w:rPr>
              <w:t>Additional use of labor and delivery records</w:t>
            </w:r>
            <w:r w:rsidRPr="0041528A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3ECA2A" w14:textId="1B8C5B0A" w:rsidR="00FE05D5" w:rsidRPr="00DD6B36" w:rsidRDefault="00FE05D5" w:rsidP="008E0E2C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DD6B36">
              <w:rPr>
                <w:b/>
                <w:bCs/>
                <w:sz w:val="20"/>
                <w:szCs w:val="20"/>
              </w:rPr>
              <w:t>Additional use of labor and delivery records + lookback period for infecund diagnosis</w:t>
            </w:r>
            <w:r>
              <w:rPr>
                <w:sz w:val="20"/>
                <w:szCs w:val="20"/>
                <w:vertAlign w:val="superscript"/>
              </w:rPr>
              <w:t>‡</w:t>
            </w:r>
            <w:r w:rsidRPr="00DD6B36">
              <w:rPr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DEA84B" w14:textId="2FC0C2C2" w:rsidR="00FE05D5" w:rsidRPr="00DD6B36" w:rsidRDefault="00FE05D5" w:rsidP="008E0E2C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DD6B36">
              <w:rPr>
                <w:b/>
                <w:bCs/>
                <w:sz w:val="20"/>
                <w:szCs w:val="20"/>
              </w:rPr>
              <w:t>Additional use of labor and delivery records + lookback period for infecund diagnosis + lookback period of LARC us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§</w:t>
            </w:r>
            <w:r w:rsidRPr="00DD6B36">
              <w:rPr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FE05D5" w:rsidRPr="00DD6B36" w14:paraId="5CCE8698" w14:textId="77777777" w:rsidTr="008E0E2C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CA5210" w14:textId="77777777" w:rsidR="00FE05D5" w:rsidRPr="00DD6B36" w:rsidRDefault="00FE05D5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BB30EA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55,4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5059A6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54,7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8C0A92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43,7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67E7801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39,160</w:t>
            </w:r>
          </w:p>
        </w:tc>
      </w:tr>
      <w:tr w:rsidR="00FE05D5" w:rsidRPr="00DD6B36" w14:paraId="1EA1C11B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7A0E52F3" w14:textId="77777777" w:rsidR="00FE05D5" w:rsidRPr="00DD6B36" w:rsidRDefault="00FE05D5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12913D66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ED34F7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15C96F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DDA222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FE05D5" w:rsidRPr="00DD6B36" w14:paraId="18FDB22C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3E79D89D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5-20</w:t>
            </w:r>
          </w:p>
        </w:tc>
        <w:tc>
          <w:tcPr>
            <w:tcW w:w="0" w:type="auto"/>
          </w:tcPr>
          <w:p w14:paraId="6377D487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61,760</w:t>
            </w:r>
          </w:p>
        </w:tc>
        <w:tc>
          <w:tcPr>
            <w:tcW w:w="0" w:type="auto"/>
          </w:tcPr>
          <w:p w14:paraId="0721228D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61,633</w:t>
            </w:r>
          </w:p>
        </w:tc>
        <w:tc>
          <w:tcPr>
            <w:tcW w:w="0" w:type="auto"/>
          </w:tcPr>
          <w:p w14:paraId="1D373718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61,502</w:t>
            </w:r>
          </w:p>
        </w:tc>
        <w:tc>
          <w:tcPr>
            <w:tcW w:w="0" w:type="auto"/>
            <w:shd w:val="clear" w:color="auto" w:fill="auto"/>
          </w:tcPr>
          <w:p w14:paraId="6A494C36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61,277</w:t>
            </w:r>
          </w:p>
        </w:tc>
      </w:tr>
      <w:tr w:rsidR="00FE05D5" w:rsidRPr="00DD6B36" w14:paraId="6F05B45A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57A913CE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1-44</w:t>
            </w:r>
          </w:p>
        </w:tc>
        <w:tc>
          <w:tcPr>
            <w:tcW w:w="0" w:type="auto"/>
          </w:tcPr>
          <w:p w14:paraId="0C69AD2A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93,683</w:t>
            </w:r>
          </w:p>
        </w:tc>
        <w:tc>
          <w:tcPr>
            <w:tcW w:w="0" w:type="auto"/>
          </w:tcPr>
          <w:p w14:paraId="4D24EA3E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93,102</w:t>
            </w:r>
          </w:p>
        </w:tc>
        <w:tc>
          <w:tcPr>
            <w:tcW w:w="0" w:type="auto"/>
          </w:tcPr>
          <w:p w14:paraId="1C3B1907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82,291</w:t>
            </w:r>
          </w:p>
        </w:tc>
        <w:tc>
          <w:tcPr>
            <w:tcW w:w="0" w:type="auto"/>
            <w:shd w:val="clear" w:color="auto" w:fill="auto"/>
          </w:tcPr>
          <w:p w14:paraId="223BE67B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77,883</w:t>
            </w:r>
          </w:p>
        </w:tc>
      </w:tr>
      <w:tr w:rsidR="00FE05D5" w:rsidRPr="00DD6B36" w14:paraId="405994E6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48E4DF53" w14:textId="77777777" w:rsidR="00FE05D5" w:rsidRPr="00DD6B36" w:rsidRDefault="00FE05D5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Diagnosis of Opioid Use Disorder</w:t>
            </w:r>
          </w:p>
        </w:tc>
        <w:tc>
          <w:tcPr>
            <w:tcW w:w="0" w:type="auto"/>
          </w:tcPr>
          <w:p w14:paraId="0F584BF2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9663FC1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A8BBD5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3AC9B9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FE05D5" w:rsidRPr="00DD6B36" w14:paraId="1CF3FACE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47B21B76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6D46AE4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52,433</w:t>
            </w:r>
          </w:p>
        </w:tc>
        <w:tc>
          <w:tcPr>
            <w:tcW w:w="0" w:type="auto"/>
          </w:tcPr>
          <w:p w14:paraId="6E156B51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51,735</w:t>
            </w:r>
          </w:p>
        </w:tc>
        <w:tc>
          <w:tcPr>
            <w:tcW w:w="0" w:type="auto"/>
          </w:tcPr>
          <w:p w14:paraId="46C2EEFF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40,951</w:t>
            </w:r>
          </w:p>
        </w:tc>
        <w:tc>
          <w:tcPr>
            <w:tcW w:w="0" w:type="auto"/>
            <w:shd w:val="clear" w:color="auto" w:fill="auto"/>
          </w:tcPr>
          <w:p w14:paraId="3F578E1E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36,367</w:t>
            </w:r>
          </w:p>
        </w:tc>
      </w:tr>
      <w:tr w:rsidR="00FE05D5" w:rsidRPr="00DD6B36" w14:paraId="3DDCC193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56E96582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2E820AA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3,010</w:t>
            </w:r>
          </w:p>
        </w:tc>
        <w:tc>
          <w:tcPr>
            <w:tcW w:w="0" w:type="auto"/>
          </w:tcPr>
          <w:p w14:paraId="2E39FDF0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3,000</w:t>
            </w:r>
          </w:p>
        </w:tc>
        <w:tc>
          <w:tcPr>
            <w:tcW w:w="0" w:type="auto"/>
          </w:tcPr>
          <w:p w14:paraId="01CFB469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,842</w:t>
            </w:r>
          </w:p>
        </w:tc>
        <w:tc>
          <w:tcPr>
            <w:tcW w:w="0" w:type="auto"/>
            <w:shd w:val="clear" w:color="auto" w:fill="auto"/>
          </w:tcPr>
          <w:p w14:paraId="1848D9EB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,793</w:t>
            </w:r>
          </w:p>
        </w:tc>
      </w:tr>
      <w:tr w:rsidR="00FE05D5" w:rsidRPr="00DD6B36" w14:paraId="0B7E9445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58FAED88" w14:textId="77777777" w:rsidR="00FE05D5" w:rsidRPr="00DD6B36" w:rsidRDefault="00FE05D5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Rural-Urban Classification</w:t>
            </w:r>
          </w:p>
        </w:tc>
        <w:tc>
          <w:tcPr>
            <w:tcW w:w="0" w:type="auto"/>
          </w:tcPr>
          <w:p w14:paraId="2D775F09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85B3EF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54C598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2D3608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FE05D5" w:rsidRPr="00DD6B36" w14:paraId="62D6B68F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120AD9DC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Urban</w:t>
            </w:r>
          </w:p>
        </w:tc>
        <w:tc>
          <w:tcPr>
            <w:tcW w:w="0" w:type="auto"/>
          </w:tcPr>
          <w:p w14:paraId="455488A4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34,437</w:t>
            </w:r>
          </w:p>
        </w:tc>
        <w:tc>
          <w:tcPr>
            <w:tcW w:w="0" w:type="auto"/>
          </w:tcPr>
          <w:p w14:paraId="570ACC80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34,040</w:t>
            </w:r>
          </w:p>
        </w:tc>
        <w:tc>
          <w:tcPr>
            <w:tcW w:w="0" w:type="auto"/>
          </w:tcPr>
          <w:p w14:paraId="54542AEF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28,844</w:t>
            </w:r>
          </w:p>
        </w:tc>
        <w:tc>
          <w:tcPr>
            <w:tcW w:w="0" w:type="auto"/>
            <w:shd w:val="clear" w:color="auto" w:fill="auto"/>
          </w:tcPr>
          <w:p w14:paraId="3BFFE3E6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26,188</w:t>
            </w:r>
          </w:p>
        </w:tc>
      </w:tr>
      <w:tr w:rsidR="00FE05D5" w:rsidRPr="00DD6B36" w14:paraId="00CD055A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62267B24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Rural-Adjacent</w:t>
            </w:r>
          </w:p>
        </w:tc>
        <w:tc>
          <w:tcPr>
            <w:tcW w:w="0" w:type="auto"/>
          </w:tcPr>
          <w:p w14:paraId="794F0332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50,230</w:t>
            </w:r>
          </w:p>
        </w:tc>
        <w:tc>
          <w:tcPr>
            <w:tcW w:w="0" w:type="auto"/>
          </w:tcPr>
          <w:p w14:paraId="673A7D50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50,101</w:t>
            </w:r>
          </w:p>
        </w:tc>
        <w:tc>
          <w:tcPr>
            <w:tcW w:w="0" w:type="auto"/>
          </w:tcPr>
          <w:p w14:paraId="49E65255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47,738</w:t>
            </w:r>
          </w:p>
        </w:tc>
        <w:tc>
          <w:tcPr>
            <w:tcW w:w="0" w:type="auto"/>
            <w:shd w:val="clear" w:color="auto" w:fill="auto"/>
          </w:tcPr>
          <w:p w14:paraId="23F172C7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46,856</w:t>
            </w:r>
          </w:p>
        </w:tc>
      </w:tr>
      <w:tr w:rsidR="00FE05D5" w:rsidRPr="00DD6B36" w14:paraId="3FF39DFE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545304FE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Rural-Nonadjacent</w:t>
            </w:r>
          </w:p>
        </w:tc>
        <w:tc>
          <w:tcPr>
            <w:tcW w:w="0" w:type="auto"/>
          </w:tcPr>
          <w:p w14:paraId="0FF36011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70,766</w:t>
            </w:r>
          </w:p>
        </w:tc>
        <w:tc>
          <w:tcPr>
            <w:tcW w:w="0" w:type="auto"/>
          </w:tcPr>
          <w:p w14:paraId="06B91850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70,594</w:t>
            </w:r>
          </w:p>
        </w:tc>
        <w:tc>
          <w:tcPr>
            <w:tcW w:w="0" w:type="auto"/>
          </w:tcPr>
          <w:p w14:paraId="05E66805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67,207</w:t>
            </w:r>
          </w:p>
        </w:tc>
        <w:tc>
          <w:tcPr>
            <w:tcW w:w="0" w:type="auto"/>
            <w:shd w:val="clear" w:color="auto" w:fill="auto"/>
          </w:tcPr>
          <w:p w14:paraId="733128B5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66,116</w:t>
            </w:r>
          </w:p>
        </w:tc>
      </w:tr>
      <w:tr w:rsidR="00FE05D5" w:rsidRPr="00DD6B36" w14:paraId="3232C683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0000E4E1" w14:textId="77777777" w:rsidR="00FE05D5" w:rsidRPr="00DD6B36" w:rsidRDefault="00FE05D5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 xml:space="preserve">Preventive Healthcare Visit </w:t>
            </w:r>
          </w:p>
        </w:tc>
        <w:tc>
          <w:tcPr>
            <w:tcW w:w="0" w:type="auto"/>
          </w:tcPr>
          <w:p w14:paraId="3D5949C8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70406C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642A6D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3BC8478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FE05D5" w:rsidRPr="00DD6B36" w14:paraId="30F49E10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60F65E0A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682864A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87,310</w:t>
            </w:r>
          </w:p>
        </w:tc>
        <w:tc>
          <w:tcPr>
            <w:tcW w:w="0" w:type="auto"/>
          </w:tcPr>
          <w:p w14:paraId="3866AADC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86,895</w:t>
            </w:r>
          </w:p>
        </w:tc>
        <w:tc>
          <w:tcPr>
            <w:tcW w:w="0" w:type="auto"/>
          </w:tcPr>
          <w:p w14:paraId="55B59BED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79,315</w:t>
            </w:r>
          </w:p>
        </w:tc>
        <w:tc>
          <w:tcPr>
            <w:tcW w:w="0" w:type="auto"/>
            <w:shd w:val="clear" w:color="auto" w:fill="auto"/>
          </w:tcPr>
          <w:p w14:paraId="332BC36B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76,445</w:t>
            </w:r>
          </w:p>
        </w:tc>
      </w:tr>
      <w:tr w:rsidR="00FE05D5" w:rsidRPr="00DD6B36" w14:paraId="65421206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33609C83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C61191F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68,133</w:t>
            </w:r>
          </w:p>
        </w:tc>
        <w:tc>
          <w:tcPr>
            <w:tcW w:w="0" w:type="auto"/>
          </w:tcPr>
          <w:p w14:paraId="540D7155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67,840</w:t>
            </w:r>
          </w:p>
        </w:tc>
        <w:tc>
          <w:tcPr>
            <w:tcW w:w="0" w:type="auto"/>
          </w:tcPr>
          <w:p w14:paraId="22C1B720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64,478</w:t>
            </w:r>
          </w:p>
        </w:tc>
        <w:tc>
          <w:tcPr>
            <w:tcW w:w="0" w:type="auto"/>
            <w:shd w:val="clear" w:color="auto" w:fill="auto"/>
          </w:tcPr>
          <w:p w14:paraId="7C9B1A04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62,715</w:t>
            </w:r>
          </w:p>
        </w:tc>
      </w:tr>
      <w:tr w:rsidR="00FE05D5" w:rsidRPr="00DD6B36" w14:paraId="04EA78C9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32BA52B6" w14:textId="77777777" w:rsidR="00FE05D5" w:rsidRPr="00DD6B36" w:rsidRDefault="00FE05D5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Race/Ethnicity</w:t>
            </w:r>
          </w:p>
        </w:tc>
        <w:tc>
          <w:tcPr>
            <w:tcW w:w="0" w:type="auto"/>
          </w:tcPr>
          <w:p w14:paraId="3103E47D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61571D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57ED39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345696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FE05D5" w:rsidRPr="00DD6B36" w14:paraId="0D256DE1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322864A7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</w:tcPr>
          <w:p w14:paraId="52AA25E5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31,534</w:t>
            </w:r>
          </w:p>
        </w:tc>
        <w:tc>
          <w:tcPr>
            <w:tcW w:w="0" w:type="auto"/>
          </w:tcPr>
          <w:p w14:paraId="647CAA1D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31,421</w:t>
            </w:r>
          </w:p>
        </w:tc>
        <w:tc>
          <w:tcPr>
            <w:tcW w:w="0" w:type="auto"/>
          </w:tcPr>
          <w:p w14:paraId="1D971844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30,425</w:t>
            </w:r>
          </w:p>
        </w:tc>
        <w:tc>
          <w:tcPr>
            <w:tcW w:w="0" w:type="auto"/>
            <w:shd w:val="clear" w:color="auto" w:fill="auto"/>
          </w:tcPr>
          <w:p w14:paraId="488ABA99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9,797</w:t>
            </w:r>
          </w:p>
        </w:tc>
      </w:tr>
      <w:tr w:rsidR="00FE05D5" w:rsidRPr="00DD6B36" w14:paraId="135D6E0A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6FF51299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Hispanic</w:t>
            </w:r>
          </w:p>
        </w:tc>
        <w:tc>
          <w:tcPr>
            <w:tcW w:w="0" w:type="auto"/>
          </w:tcPr>
          <w:p w14:paraId="27D76AD3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6,811</w:t>
            </w:r>
          </w:p>
        </w:tc>
        <w:tc>
          <w:tcPr>
            <w:tcW w:w="0" w:type="auto"/>
          </w:tcPr>
          <w:p w14:paraId="0E29E211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6,792</w:t>
            </w:r>
          </w:p>
        </w:tc>
        <w:tc>
          <w:tcPr>
            <w:tcW w:w="0" w:type="auto"/>
          </w:tcPr>
          <w:p w14:paraId="77D26F9A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6,657</w:t>
            </w:r>
          </w:p>
        </w:tc>
        <w:tc>
          <w:tcPr>
            <w:tcW w:w="0" w:type="auto"/>
            <w:shd w:val="clear" w:color="auto" w:fill="auto"/>
          </w:tcPr>
          <w:p w14:paraId="5F106772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6,530</w:t>
            </w:r>
          </w:p>
        </w:tc>
      </w:tr>
      <w:tr w:rsidR="00FE05D5" w:rsidRPr="00DD6B36" w14:paraId="44E1CDCE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02531F26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49DE9A0B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89,288</w:t>
            </w:r>
          </w:p>
        </w:tc>
        <w:tc>
          <w:tcPr>
            <w:tcW w:w="0" w:type="auto"/>
          </w:tcPr>
          <w:p w14:paraId="7BC87C66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88,765</w:t>
            </w:r>
          </w:p>
        </w:tc>
        <w:tc>
          <w:tcPr>
            <w:tcW w:w="0" w:type="auto"/>
          </w:tcPr>
          <w:p w14:paraId="5559552E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79,853</w:t>
            </w:r>
          </w:p>
        </w:tc>
        <w:tc>
          <w:tcPr>
            <w:tcW w:w="0" w:type="auto"/>
            <w:shd w:val="clear" w:color="auto" w:fill="auto"/>
          </w:tcPr>
          <w:p w14:paraId="5F25B6C7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76,366</w:t>
            </w:r>
          </w:p>
        </w:tc>
      </w:tr>
      <w:tr w:rsidR="00FE05D5" w:rsidRPr="00DD6B36" w14:paraId="04BE2D37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25A125B0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322FA036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7,810</w:t>
            </w:r>
          </w:p>
        </w:tc>
        <w:tc>
          <w:tcPr>
            <w:tcW w:w="0" w:type="auto"/>
          </w:tcPr>
          <w:p w14:paraId="68221833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7,757</w:t>
            </w:r>
          </w:p>
        </w:tc>
        <w:tc>
          <w:tcPr>
            <w:tcW w:w="0" w:type="auto"/>
          </w:tcPr>
          <w:p w14:paraId="7F073B88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6,858</w:t>
            </w:r>
          </w:p>
        </w:tc>
        <w:tc>
          <w:tcPr>
            <w:tcW w:w="0" w:type="auto"/>
            <w:shd w:val="clear" w:color="auto" w:fill="auto"/>
          </w:tcPr>
          <w:p w14:paraId="5383DCE5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26,467</w:t>
            </w:r>
          </w:p>
        </w:tc>
      </w:tr>
      <w:tr w:rsidR="00FE05D5" w:rsidRPr="00DD6B36" w14:paraId="3C3FF5BF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0ED9394D" w14:textId="77777777" w:rsidR="00FE05D5" w:rsidRPr="00DD6B36" w:rsidRDefault="00FE05D5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Medicaid Qualification</w:t>
            </w:r>
          </w:p>
        </w:tc>
        <w:tc>
          <w:tcPr>
            <w:tcW w:w="0" w:type="auto"/>
          </w:tcPr>
          <w:p w14:paraId="3E77F9CB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B6AAC7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9C25974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FEE83B8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FE05D5" w:rsidRPr="00DD6B36" w14:paraId="737BB1B2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7CC37A4C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Traditional</w:t>
            </w:r>
          </w:p>
        </w:tc>
        <w:tc>
          <w:tcPr>
            <w:tcW w:w="0" w:type="auto"/>
          </w:tcPr>
          <w:p w14:paraId="7237B49C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17,251</w:t>
            </w:r>
          </w:p>
        </w:tc>
        <w:tc>
          <w:tcPr>
            <w:tcW w:w="0" w:type="auto"/>
          </w:tcPr>
          <w:p w14:paraId="5E18C061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16,969</w:t>
            </w:r>
          </w:p>
        </w:tc>
        <w:tc>
          <w:tcPr>
            <w:tcW w:w="0" w:type="auto"/>
          </w:tcPr>
          <w:p w14:paraId="76991EE1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12,539</w:t>
            </w:r>
          </w:p>
        </w:tc>
        <w:tc>
          <w:tcPr>
            <w:tcW w:w="0" w:type="auto"/>
            <w:shd w:val="clear" w:color="auto" w:fill="auto"/>
          </w:tcPr>
          <w:p w14:paraId="6B428F2D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10,887</w:t>
            </w:r>
          </w:p>
        </w:tc>
      </w:tr>
      <w:tr w:rsidR="00FE05D5" w:rsidRPr="00DD6B36" w14:paraId="55E7D9CD" w14:textId="77777777" w:rsidTr="008E0E2C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B5CFFB5" w14:textId="77777777" w:rsidR="00FE05D5" w:rsidRPr="00DD6B36" w:rsidRDefault="00FE05D5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Expan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CAC14E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38,1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66C599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37,7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B74683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31,2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118F7D1" w14:textId="77777777" w:rsidR="00FE05D5" w:rsidRPr="00DD6B36" w:rsidRDefault="00FE05D5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128,273</w:t>
            </w:r>
          </w:p>
        </w:tc>
      </w:tr>
      <w:tr w:rsidR="00FE05D5" w:rsidRPr="00DD6B36" w14:paraId="500C608E" w14:textId="77777777" w:rsidTr="008E0E2C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14:paraId="3A9B7540" w14:textId="7E0FAF78" w:rsidR="00FE05D5" w:rsidRPr="00DD6B36" w:rsidRDefault="00FE05D5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LARC</w:t>
            </w:r>
            <w:r>
              <w:rPr>
                <w:sz w:val="20"/>
                <w:szCs w:val="20"/>
              </w:rPr>
              <w:t xml:space="preserve">, </w:t>
            </w:r>
            <w:r w:rsidRPr="00DD6B36">
              <w:rPr>
                <w:sz w:val="20"/>
                <w:szCs w:val="20"/>
              </w:rPr>
              <w:t>long-acting reversible contraceptive</w:t>
            </w:r>
            <w:r>
              <w:rPr>
                <w:sz w:val="20"/>
                <w:szCs w:val="20"/>
              </w:rPr>
              <w:t>.</w:t>
            </w:r>
          </w:p>
          <w:p w14:paraId="78EDE1AD" w14:textId="4A6B9053" w:rsidR="00FE05D5" w:rsidRPr="00DD6B36" w:rsidRDefault="00FE05D5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Per </w:t>
            </w:r>
            <w:r w:rsidRPr="00DD6B36">
              <w:rPr>
                <w:sz w:val="20"/>
                <w:szCs w:val="20"/>
              </w:rPr>
              <w:t>the U.S. Office of Population Health’s Contraceptive Care Measure reporting guidelines for 2019</w:t>
            </w:r>
          </w:p>
          <w:p w14:paraId="58F7AA59" w14:textId="5AC2B562" w:rsidR="00FE05D5" w:rsidRPr="00DD6B36" w:rsidRDefault="00FE05D5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1528A">
              <w:rPr>
                <w:sz w:val="22"/>
                <w:szCs w:val="22"/>
                <w:vertAlign w:val="superscript"/>
              </w:rPr>
              <w:t>†</w:t>
            </w:r>
            <w:r w:rsidRPr="00DD6B36">
              <w:rPr>
                <w:sz w:val="20"/>
                <w:szCs w:val="20"/>
              </w:rPr>
              <w:t>Labor and delivery records were used in addition to the ICD-10 codes specified in the Contraceptive Care Measure reporting guidelines for 2019 to identify and exclude those pregnant during the last two months of the calendar year</w:t>
            </w:r>
          </w:p>
          <w:p w14:paraId="304F05F4" w14:textId="1A6E0646" w:rsidR="00FE05D5" w:rsidRPr="00DD6B36" w:rsidRDefault="00FE05D5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‡</w:t>
            </w:r>
            <w:r w:rsidRPr="00DD6B36">
              <w:rPr>
                <w:sz w:val="20"/>
                <w:szCs w:val="20"/>
              </w:rPr>
              <w:t>While Contraceptive Care Measure reporting guidelines include no lookback period to identify and exclude individuals infecund for non-contraceptive reasons, we used a 5-year lookback period in addition to the measurement year</w:t>
            </w:r>
          </w:p>
          <w:p w14:paraId="62A43183" w14:textId="7288CA7B" w:rsidR="00FE05D5" w:rsidRPr="00DD6B36" w:rsidRDefault="00FE05D5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  <w:t>§</w:t>
            </w:r>
            <w:r w:rsidRPr="00DD6B36">
              <w:rPr>
                <w:sz w:val="20"/>
                <w:szCs w:val="20"/>
              </w:rPr>
              <w:t>While Contraceptive Care Measure reporting guidelines include no lookback period to identify and exclude individuals with previous LARC placement without subsequent removal, we used a 5-year lookback period to identify and exclude these individuals</w:t>
            </w:r>
          </w:p>
        </w:tc>
      </w:tr>
    </w:tbl>
    <w:p w14:paraId="48B4D540" w14:textId="77777777" w:rsidR="00F66C13" w:rsidRDefault="00F66C13"/>
    <w:sectPr w:rsidR="00F66C13" w:rsidSect="00860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D5"/>
    <w:rsid w:val="00000F48"/>
    <w:rsid w:val="000052B7"/>
    <w:rsid w:val="000464A7"/>
    <w:rsid w:val="000511FC"/>
    <w:rsid w:val="000E5893"/>
    <w:rsid w:val="00125F3F"/>
    <w:rsid w:val="001274E0"/>
    <w:rsid w:val="001619E2"/>
    <w:rsid w:val="001707D2"/>
    <w:rsid w:val="00180DA4"/>
    <w:rsid w:val="001B4D42"/>
    <w:rsid w:val="001B521E"/>
    <w:rsid w:val="001D5CB8"/>
    <w:rsid w:val="001D6EC9"/>
    <w:rsid w:val="00206882"/>
    <w:rsid w:val="00207D15"/>
    <w:rsid w:val="002301AE"/>
    <w:rsid w:val="00232449"/>
    <w:rsid w:val="00232FE1"/>
    <w:rsid w:val="00273C32"/>
    <w:rsid w:val="0029021C"/>
    <w:rsid w:val="002A2517"/>
    <w:rsid w:val="002C08CD"/>
    <w:rsid w:val="002E614B"/>
    <w:rsid w:val="002E64CD"/>
    <w:rsid w:val="003003E1"/>
    <w:rsid w:val="0032466C"/>
    <w:rsid w:val="00332945"/>
    <w:rsid w:val="003438CD"/>
    <w:rsid w:val="00350ED4"/>
    <w:rsid w:val="00382098"/>
    <w:rsid w:val="0038466F"/>
    <w:rsid w:val="00393343"/>
    <w:rsid w:val="00397C67"/>
    <w:rsid w:val="003A3313"/>
    <w:rsid w:val="003D0A74"/>
    <w:rsid w:val="003F3EA1"/>
    <w:rsid w:val="003F50DC"/>
    <w:rsid w:val="003F65A9"/>
    <w:rsid w:val="00440532"/>
    <w:rsid w:val="004477B3"/>
    <w:rsid w:val="00452D5D"/>
    <w:rsid w:val="00460C4F"/>
    <w:rsid w:val="004624BC"/>
    <w:rsid w:val="00471B6A"/>
    <w:rsid w:val="00485684"/>
    <w:rsid w:val="004B3F00"/>
    <w:rsid w:val="004D70AA"/>
    <w:rsid w:val="004E21EE"/>
    <w:rsid w:val="004E30EA"/>
    <w:rsid w:val="004F734D"/>
    <w:rsid w:val="00511E61"/>
    <w:rsid w:val="0051584E"/>
    <w:rsid w:val="00535E0C"/>
    <w:rsid w:val="00543D31"/>
    <w:rsid w:val="00585825"/>
    <w:rsid w:val="00594A9A"/>
    <w:rsid w:val="006047EE"/>
    <w:rsid w:val="006302C9"/>
    <w:rsid w:val="00633EAE"/>
    <w:rsid w:val="00637517"/>
    <w:rsid w:val="00672322"/>
    <w:rsid w:val="00695C89"/>
    <w:rsid w:val="006A2D3B"/>
    <w:rsid w:val="006D3B13"/>
    <w:rsid w:val="006D4739"/>
    <w:rsid w:val="006E5AD0"/>
    <w:rsid w:val="007068BD"/>
    <w:rsid w:val="0071603B"/>
    <w:rsid w:val="00720322"/>
    <w:rsid w:val="0072212D"/>
    <w:rsid w:val="00734244"/>
    <w:rsid w:val="007756E6"/>
    <w:rsid w:val="007A1BB2"/>
    <w:rsid w:val="007A2DBB"/>
    <w:rsid w:val="007B68BB"/>
    <w:rsid w:val="007C0F99"/>
    <w:rsid w:val="007F58E1"/>
    <w:rsid w:val="008002AB"/>
    <w:rsid w:val="00803D0E"/>
    <w:rsid w:val="008072D9"/>
    <w:rsid w:val="00807D53"/>
    <w:rsid w:val="00814192"/>
    <w:rsid w:val="00823237"/>
    <w:rsid w:val="008528A6"/>
    <w:rsid w:val="00860DD7"/>
    <w:rsid w:val="00891DA0"/>
    <w:rsid w:val="008B14BC"/>
    <w:rsid w:val="008D48B8"/>
    <w:rsid w:val="00904829"/>
    <w:rsid w:val="00906CB3"/>
    <w:rsid w:val="0092593E"/>
    <w:rsid w:val="009378B1"/>
    <w:rsid w:val="00942D8B"/>
    <w:rsid w:val="00952896"/>
    <w:rsid w:val="009A31A4"/>
    <w:rsid w:val="009A3216"/>
    <w:rsid w:val="009A6F12"/>
    <w:rsid w:val="009B4F80"/>
    <w:rsid w:val="009E5F5B"/>
    <w:rsid w:val="009F6704"/>
    <w:rsid w:val="00A03706"/>
    <w:rsid w:val="00A040A7"/>
    <w:rsid w:val="00A3713A"/>
    <w:rsid w:val="00A6123E"/>
    <w:rsid w:val="00A754D9"/>
    <w:rsid w:val="00A771B1"/>
    <w:rsid w:val="00A85C24"/>
    <w:rsid w:val="00AA3352"/>
    <w:rsid w:val="00AA3487"/>
    <w:rsid w:val="00AA4D87"/>
    <w:rsid w:val="00AA788D"/>
    <w:rsid w:val="00B2768C"/>
    <w:rsid w:val="00B3445E"/>
    <w:rsid w:val="00B36B0B"/>
    <w:rsid w:val="00B80C6E"/>
    <w:rsid w:val="00BB5EA9"/>
    <w:rsid w:val="00BC0EDB"/>
    <w:rsid w:val="00BD060C"/>
    <w:rsid w:val="00C01A70"/>
    <w:rsid w:val="00C04344"/>
    <w:rsid w:val="00C15987"/>
    <w:rsid w:val="00C47CB4"/>
    <w:rsid w:val="00C618CC"/>
    <w:rsid w:val="00C6564F"/>
    <w:rsid w:val="00C70888"/>
    <w:rsid w:val="00C923FE"/>
    <w:rsid w:val="00CC004E"/>
    <w:rsid w:val="00CF7DFE"/>
    <w:rsid w:val="00D04E39"/>
    <w:rsid w:val="00D34863"/>
    <w:rsid w:val="00D46B03"/>
    <w:rsid w:val="00D55A04"/>
    <w:rsid w:val="00D56C87"/>
    <w:rsid w:val="00D703AD"/>
    <w:rsid w:val="00D72B17"/>
    <w:rsid w:val="00D851E8"/>
    <w:rsid w:val="00D8630F"/>
    <w:rsid w:val="00D86C0E"/>
    <w:rsid w:val="00DA088F"/>
    <w:rsid w:val="00DC67FE"/>
    <w:rsid w:val="00DD40D8"/>
    <w:rsid w:val="00E04325"/>
    <w:rsid w:val="00E30639"/>
    <w:rsid w:val="00E86C6B"/>
    <w:rsid w:val="00E918D1"/>
    <w:rsid w:val="00EB0134"/>
    <w:rsid w:val="00EB10C7"/>
    <w:rsid w:val="00ED7898"/>
    <w:rsid w:val="00F354D3"/>
    <w:rsid w:val="00F43CA7"/>
    <w:rsid w:val="00F43E54"/>
    <w:rsid w:val="00F615FD"/>
    <w:rsid w:val="00F66C13"/>
    <w:rsid w:val="00F722FB"/>
    <w:rsid w:val="00F759C2"/>
    <w:rsid w:val="00F91E69"/>
    <w:rsid w:val="00F97A0B"/>
    <w:rsid w:val="00FB1E1E"/>
    <w:rsid w:val="00FE05D5"/>
    <w:rsid w:val="00FE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708E8E"/>
  <w14:defaultImageDpi w14:val="300"/>
  <w15:chartTrackingRefBased/>
  <w15:docId w15:val="{6DB05130-2FCA-AB4E-BA42-6754161CF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E05D5"/>
    <w:pPr>
      <w:spacing w:after="160" w:line="259" w:lineRule="auto"/>
      <w:jc w:val="center"/>
    </w:pPr>
    <w:rPr>
      <w:rFonts w:eastAsia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05D5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5D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5D5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5D5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5D5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5D5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5D5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5D5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5D5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riptDataPresentation">
    <w:name w:val="Manuscript Data Presentation"/>
    <w:basedOn w:val="TableGrid1"/>
    <w:uiPriority w:val="99"/>
    <w:rsid w:val="001274E0"/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4" w:space="0" w:color="auto"/>
        <w:insideV w:val="none" w:sz="0" w:space="0" w:color="auto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274E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AJHP">
    <w:name w:val="AJHP"/>
    <w:basedOn w:val="TableNormal"/>
    <w:uiPriority w:val="99"/>
    <w:rsid w:val="00814192"/>
    <w:tblPr/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E0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5D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5D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5D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5D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5D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5D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5D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5D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0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5D5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05D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5D5"/>
    <w:pPr>
      <w:spacing w:before="160" w:line="240" w:lineRule="auto"/>
    </w:pPr>
    <w:rPr>
      <w:rFonts w:eastAsiaTheme="minorHAnsi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05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5D5"/>
    <w:pPr>
      <w:spacing w:after="0" w:line="240" w:lineRule="auto"/>
      <w:ind w:left="720"/>
      <w:contextualSpacing/>
      <w:jc w:val="left"/>
    </w:pPr>
    <w:rPr>
      <w:rFonts w:eastAsiaTheme="minorHAnsi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0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</w:pPr>
    <w:rPr>
      <w:rFonts w:eastAsiaTheme="minorHAnsi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5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5D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Figure Caption"/>
    <w:basedOn w:val="Heading7"/>
    <w:next w:val="Normal"/>
    <w:link w:val="CaptionChar"/>
    <w:autoRedefine/>
    <w:uiPriority w:val="35"/>
    <w:unhideWhenUsed/>
    <w:qFormat/>
    <w:rsid w:val="00FE05D5"/>
    <w:pPr>
      <w:jc w:val="both"/>
    </w:pPr>
    <w:rPr>
      <w:rFonts w:ascii="Times New Roman" w:hAnsi="Times New Roman" w:cs="Times New Roman"/>
      <w:color w:val="000000" w:themeColor="text1"/>
      <w:kern w:val="0"/>
      <w14:ligatures w14:val="none"/>
    </w:rPr>
  </w:style>
  <w:style w:type="character" w:customStyle="1" w:styleId="CaptionChar">
    <w:name w:val="Caption Char"/>
    <w:aliases w:val="Figure Caption Char"/>
    <w:basedOn w:val="DefaultParagraphFont"/>
    <w:link w:val="Caption"/>
    <w:uiPriority w:val="35"/>
    <w:rsid w:val="00FE05D5"/>
    <w:rPr>
      <w:rFonts w:eastAsiaTheme="majorEastAsia" w:cs="Times New Roman"/>
      <w:color w:val="000000" w:themeColor="text1"/>
      <w:kern w:val="0"/>
      <w14:ligatures w14:val="none"/>
    </w:rPr>
  </w:style>
  <w:style w:type="table" w:customStyle="1" w:styleId="AJHP10">
    <w:name w:val="AJHP10"/>
    <w:basedOn w:val="TableNormal"/>
    <w:uiPriority w:val="99"/>
    <w:rsid w:val="00FE05D5"/>
    <w:rPr>
      <w:rFonts w:eastAsia="Aptos"/>
    </w:rPr>
    <w:tblPr/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03B49300358449E822E4CE1E99F33" ma:contentTypeVersion="12" ma:contentTypeDescription="Create a new document." ma:contentTypeScope="" ma:versionID="b268a016a4fce613509a4f19497b4cd7">
  <xsd:schema xmlns:xsd="http://www.w3.org/2001/XMLSchema" xmlns:xs="http://www.w3.org/2001/XMLSchema" xmlns:p="http://schemas.microsoft.com/office/2006/metadata/properties" xmlns:ns2="417decca-9931-4586-af35-bc108da94eea" xmlns:ns3="e377e102-14f8-4d6e-8af8-4262a7def5c7" targetNamespace="http://schemas.microsoft.com/office/2006/metadata/properties" ma:root="true" ma:fieldsID="bc93681e48b863f7d76fafa52a44c0d9" ns2:_="" ns3:_="">
    <xsd:import namespace="417decca-9931-4586-af35-bc108da94eea"/>
    <xsd:import namespace="e377e102-14f8-4d6e-8af8-4262a7def5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decca-9931-4586-af35-bc108da94e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560d88b-9459-45c3-8a30-9c03b99f5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77e102-14f8-4d6e-8af8-4262a7def5c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38fc8e5-a8c3-401c-8962-9eae2819a19a}" ma:internalName="TaxCatchAll" ma:showField="CatchAllData" ma:web="e377e102-14f8-4d6e-8af8-4262a7def5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377e102-14f8-4d6e-8af8-4262a7def5c7" xsi:nil="true"/>
    <lcf76f155ced4ddcb4097134ff3c332f xmlns="417decca-9931-4586-af35-bc108da94ee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318C7B6-043C-4A90-B45D-163E9F1D0E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5C9DDA-D158-4E3A-982A-FE60E28B9135}"/>
</file>

<file path=customXml/itemProps3.xml><?xml version="1.0" encoding="utf-8"?>
<ds:datastoreItem xmlns:ds="http://schemas.openxmlformats.org/officeDocument/2006/customXml" ds:itemID="{CD842105-A5F9-4401-8E5A-16CE1B7D2EC7}">
  <ds:schemaRefs>
    <ds:schemaRef ds:uri="http://schemas.microsoft.com/office/2006/metadata/properties"/>
    <ds:schemaRef ds:uri="http://schemas.microsoft.com/office/infopath/2007/PartnerControls"/>
    <ds:schemaRef ds:uri="e377e102-14f8-4d6e-8af8-4262a7def5c7"/>
    <ds:schemaRef ds:uri="417decca-9931-4586-af35-bc108da94ee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cle, Dustin K.</dc:creator>
  <cp:keywords/>
  <dc:description/>
  <cp:lastModifiedBy>Miracle, Dustin K.</cp:lastModifiedBy>
  <cp:revision>2</cp:revision>
  <dcterms:created xsi:type="dcterms:W3CDTF">2025-04-24T20:36:00Z</dcterms:created>
  <dcterms:modified xsi:type="dcterms:W3CDTF">2025-06-23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03B49300358449E822E4CE1E99F33</vt:lpwstr>
  </property>
  <property fmtid="{D5CDD505-2E9C-101B-9397-08002B2CF9AE}" pid="3" name="MediaServiceImageTags">
    <vt:lpwstr/>
  </property>
</Properties>
</file>